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701" w:rsidRPr="00557D90" w:rsidRDefault="00557D90" w:rsidP="00557D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7D90">
        <w:rPr>
          <w:rFonts w:ascii="Times New Roman" w:hAnsi="Times New Roman" w:cs="Times New Roman"/>
          <w:b/>
          <w:sz w:val="24"/>
          <w:szCs w:val="24"/>
        </w:rPr>
        <w:t>Highlights</w:t>
      </w:r>
    </w:p>
    <w:p w:rsidR="00557D90" w:rsidRPr="00557D90" w:rsidRDefault="00557D90" w:rsidP="00557D9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7D90">
        <w:rPr>
          <w:rFonts w:ascii="Times New Roman" w:hAnsi="Times New Roman" w:cs="Times New Roman"/>
          <w:sz w:val="24"/>
          <w:szCs w:val="24"/>
        </w:rPr>
        <w:t>We used chromatographic methods to separate and characterize main components in Cinobufacin injection;</w:t>
      </w:r>
    </w:p>
    <w:p w:rsidR="00557D90" w:rsidRPr="00557D90" w:rsidRDefault="00557D90" w:rsidP="00557D9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57D90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evaluated the anti-tumour activity of these components in Cinobufacin injection in vitro and in vivo;</w:t>
      </w:r>
    </w:p>
    <w:p w:rsidR="00557D90" w:rsidRPr="00557D90" w:rsidRDefault="00557D90" w:rsidP="00557D9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onfirmed that bufadienolides are the main anti-tumor components in Cinobufacin injection;</w:t>
      </w:r>
    </w:p>
    <w:p w:rsidR="00557D90" w:rsidRPr="00557D90" w:rsidRDefault="00557D90" w:rsidP="00557D9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valuated the efficacy of bufadienolides in treating liver and gastric cancer</w:t>
      </w:r>
      <w:r w:rsidR="00336914">
        <w:rPr>
          <w:rFonts w:ascii="Times New Roman" w:hAnsi="Times New Roman" w:cs="Times New Roman"/>
          <w:sz w:val="24"/>
          <w:szCs w:val="24"/>
        </w:rPr>
        <w:t xml:space="preserve"> in preclinical model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;</w:t>
      </w:r>
    </w:p>
    <w:sectPr w:rsidR="00557D90" w:rsidRPr="00557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5706B7"/>
    <w:multiLevelType w:val="hybridMultilevel"/>
    <w:tmpl w:val="72024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E13"/>
    <w:rsid w:val="001A7E13"/>
    <w:rsid w:val="00336914"/>
    <w:rsid w:val="00557D90"/>
    <w:rsid w:val="00AA3595"/>
    <w:rsid w:val="00B7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BC5F9"/>
  <w15:chartTrackingRefBased/>
  <w15:docId w15:val="{DA32F75D-B849-495B-9B74-3D579E44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D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han</dc:creator>
  <cp:keywords/>
  <dc:description/>
  <cp:lastModifiedBy>zheng han</cp:lastModifiedBy>
  <cp:revision>3</cp:revision>
  <dcterms:created xsi:type="dcterms:W3CDTF">2016-06-28T00:54:00Z</dcterms:created>
  <dcterms:modified xsi:type="dcterms:W3CDTF">2016-06-28T01:02:00Z</dcterms:modified>
</cp:coreProperties>
</file>